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360" w:before="28" w:after="28"/>
        <w:ind w:left="480" w:hanging="48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25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2961"/>
        <w:gridCol w:w="2681"/>
        <w:gridCol w:w="2116"/>
      </w:tblGrid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highlight w:val="yellow"/>
                <w:lang w:eastAsia="ja-JP"/>
              </w:rPr>
              <w:t>Gene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highlight w:val="yellow"/>
                <w:lang w:eastAsia="ja-JP"/>
              </w:rPr>
              <w:t>Forward Primer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highlight w:val="yellow"/>
                <w:lang w:eastAsia="ja-JP"/>
              </w:rPr>
              <w:t>Reverse Primer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highlight w:val="yellow"/>
                <w:lang w:eastAsia="ja-JP"/>
              </w:rPr>
              <w:t>Hydrolysis Probe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LuBGAL01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agacccatttctcaatgtcca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cgatgagttttccattgacg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18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LuBGAL02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ctttggaaatggccagtatga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cgttttgcaatcaggcagta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33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LuBGAL03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cgtaaagccataatcgtcaatg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ggagtgcttctggggtagtg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2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LuBGAL04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ccacagtcatgggaatagcc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cttcatgtacaatacccattccac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36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LuBGAL05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atgatggcaggtgggactt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cacccttgagaccaatcttgt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29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LuBGAL06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catcccgaagcttcacaataa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tggaggaaatcagaatggaga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5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LuBGAL07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taccacgtccctcgttcg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cggattcctcaaaaacgact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139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LuBGAL08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gaggagaggcgttgaatttg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tcttcagcccactcaacaga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19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LuBGAL09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gctgtggtctcctctgatcc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tgagaacacatgagcctgttg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48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LuBGAL10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cgttgtccagaatgcttgc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gcagccatcgaaagagga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142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LuBGAL11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ttggcctgcctatctctcc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cttcctctgtagtcacagttctcg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46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LuBGAL12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ggtaaatggtccctgcaagtt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aggcgcctttcacgtactc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110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LuBGAL13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taagtggttccccgcaaat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aggcgcctttcaagtactca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110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LuBGAL14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gcctaccaacaggattgtgc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tttcgtagcagattttgtgtcg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137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LuBGAL15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gcaagctgtttggtgtacctg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tccagttttgacagccatgt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26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LuBGAL16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tgaactttacaagtagggccagt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atgaccagtgcccacttacc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29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LuBGAL17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actgaaaattggagcggatg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atgcaaggtcttccacaggt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119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LuBGAL18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ttatatgtaccatggtgggactaact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gtggcgataaagggtccac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12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LuBGAL19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ttgcaagtagacgaccacca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gccaagtaaagcaatgaggtg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153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LuBGAL20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gatggccgatctctcatcat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agtgaatggaagcggaaatg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6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LuBGAL21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cgctagactgggatgcttctt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tcccaccctctccatagaact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39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LuBGAL22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cgatcattgttcaagccatc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gtcgccgcctatctcctc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88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LuBGAL23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accttcagaggtgcccaaa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ggctcatccacaatcacctt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110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LuBGAL24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gaagtcgtggacggcagtat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gtccgcacgttccacatt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21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LuBGAL25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tcggtggaaaatgaataccaat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catattagcagcccagtaagca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60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LuBGAL26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ctcttcatggcttgctcgat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gaattgagccggagaacaga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34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LuBGAL27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gcttggtacacaaccaagatacaa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tgccctaaacttgccacttc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76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LuBGAL28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aactgttgagttcaggggaaag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tggcagaatgctaacagagg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8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LuBGAL29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ccagccggaatacagtgg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cggcgacaatacgaagaag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153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LuBGAL30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cgttgccgtcttcctcatac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ttattgtcatcgtgagcattgac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131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LuBGAL31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gctaacttcaagggccagaa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aatcaggaaggacgctgatg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69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LuBGAL32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cccctgtctccaagcaagt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atgggacatcgcacgaat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150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LuBGAL33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tttgttgagcgtctctgtagga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taaagccgctcgctcttg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50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LuBGAL34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cggcaaatatatagggaactcg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tgacacagtgagattggagctt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6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LuBGAL35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gaagggaaactgtgcagcat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gcatttcgaaacacaactgc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129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LuBGAL36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ttttcttgctttgctgttgc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cttcatcttcgccttcttgtc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143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LuBGAL37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aacgtcgaggcagcattc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acataacccacgggacttca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44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LuBGAL38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agacgtttaacggagccaac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cttgtcccgttttctttcca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137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LuBGAL39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agctggagttcggagttcac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aggaatggaaaggaaatgagg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143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LuBGAL40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ccctttcattgaagctgagtg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atgtctgggacatcatgcaa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157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LuBGAL41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aacatcccccttgtaactaaatagaat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gcttcaggacacacacctatga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153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LuBGAL42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tggagttgaatccgaaaacc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gtcacgtatagcatgaaaccaaa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123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LuBGAL43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cggtcgagcaatcaccat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gcttcgtgggtaatggactg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ja-JP"/>
              </w:rPr>
              <w:t>101</w:t>
            </w:r>
          </w:p>
        </w:tc>
      </w:tr>
    </w:tbl>
    <w:p>
      <w:pPr>
        <w:pStyle w:val="NormalWeb"/>
        <w:spacing w:lineRule="auto" w:line="360"/>
        <w:ind w:left="480" w:hanging="480"/>
        <w:rPr>
          <w:sz w:val="20"/>
          <w:szCs w:val="20"/>
        </w:rPr>
      </w:pPr>
      <w:r>
        <w:rPr>
          <w:b/>
          <w:sz w:val="20"/>
          <w:szCs w:val="20"/>
          <w:highlight w:val="yellow"/>
        </w:rPr>
        <w:t>Table S2 Primers and hydrolysis probes used in qRT-PCR analysis.</w:t>
      </w:r>
      <w:r>
        <w:rPr>
          <w:sz w:val="20"/>
          <w:szCs w:val="20"/>
          <w:highlight w:val="yellow"/>
        </w:rPr>
        <w:t xml:space="preserve">  Oligonucleotide primer sequences and probes for LuBGAL genes were obtained from the Universal Probe Library Assay Design Center [37].</w:t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tabs>
        <w:tab w:val="left" w:pos="720" w:leader="none"/>
      </w:tabs>
      <w:suppressAutoHyphens w:val="true"/>
      <w:spacing w:lineRule="auto" w:line="240" w:before="28" w:after="28"/>
      <w:textAlignment w:val="baseline"/>
    </w:pPr>
    <w:rPr>
      <w:rFonts w:ascii="Times New Roman" w:hAnsi="Times New Roman" w:eastAsia="MS ??;MS Mincho" w:cs="Times New Roman"/>
      <w:color w:val="00000A"/>
      <w:sz w:val="24"/>
      <w:szCs w:val="24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8T02:57:00Z</dcterms:created>
  <dc:creator>svillaflores</dc:creator>
  <dc:description/>
  <cp:keywords/>
  <dc:language>en-US</dc:language>
  <cp:lastModifiedBy>svillaflores</cp:lastModifiedBy>
  <dcterms:modified xsi:type="dcterms:W3CDTF">2013-05-18T02:58:00Z</dcterms:modified>
  <cp:revision>1</cp:revision>
  <dc:subject/>
  <dc:title/>
</cp:coreProperties>
</file>